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008D8" w14:textId="77777777" w:rsidR="00137250" w:rsidRPr="00764381" w:rsidRDefault="00137250" w:rsidP="00137250">
      <w:pPr>
        <w:rPr>
          <w:color w:val="000000" w:themeColor="text1"/>
        </w:rPr>
      </w:pPr>
    </w:p>
    <w:tbl>
      <w:tblPr>
        <w:tblpPr w:leftFromText="180" w:rightFromText="180" w:vertAnchor="page" w:horzAnchor="page" w:tblpX="2600" w:tblpY="2096"/>
        <w:tblW w:w="7392" w:type="dxa"/>
        <w:tblLook w:val="04A0" w:firstRow="1" w:lastRow="0" w:firstColumn="1" w:lastColumn="0" w:noHBand="0" w:noVBand="1"/>
      </w:tblPr>
      <w:tblGrid>
        <w:gridCol w:w="1300"/>
        <w:gridCol w:w="4792"/>
        <w:gridCol w:w="1300"/>
      </w:tblGrid>
      <w:tr w:rsidR="00137250" w:rsidRPr="00764381" w14:paraId="6725A3B4" w14:textId="77777777" w:rsidTr="004914B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19DD" w14:textId="77777777" w:rsidR="00137250" w:rsidRPr="00764381" w:rsidRDefault="00137250" w:rsidP="004914B1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4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137F" w14:textId="77777777" w:rsidR="00137250" w:rsidRPr="00764381" w:rsidRDefault="00137250" w:rsidP="004914B1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Genotyp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1AB4E" w14:textId="77777777" w:rsidR="00137250" w:rsidRPr="00764381" w:rsidRDefault="00137250" w:rsidP="004914B1">
            <w:pPr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election</w:t>
            </w:r>
          </w:p>
        </w:tc>
      </w:tr>
      <w:tr w:rsidR="00137250" w:rsidRPr="00764381" w14:paraId="0D671D81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1E76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DK1042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6830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B. subtilis </w:t>
            </w: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CBI 3610 ComI</w:t>
            </w: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:vertAlign w:val="superscript"/>
                <w14:ligatures w14:val="none"/>
              </w:rPr>
              <w:t>Q12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D2AD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137250" w:rsidRPr="00764381" w14:paraId="649F9A8E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8B7F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057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B525C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scoC::e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A1B6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MLS</w:t>
            </w:r>
          </w:p>
        </w:tc>
      </w:tr>
      <w:tr w:rsidR="00137250" w:rsidRPr="00764381" w14:paraId="3BCF19E9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38D0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062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6DBC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ADE5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</w:p>
        </w:tc>
      </w:tr>
      <w:tr w:rsidR="00137250" w:rsidRPr="00764381" w14:paraId="16B7C92E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D2E5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064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471A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scoC::erm abrB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74DB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MLS Kan</w:t>
            </w:r>
          </w:p>
        </w:tc>
      </w:tr>
      <w:tr w:rsidR="00137250" w:rsidRPr="00764381" w14:paraId="2A70D759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DB876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077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A5D09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brB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F7C4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</w:p>
        </w:tc>
      </w:tr>
      <w:tr w:rsidR="00137250" w:rsidRPr="00764381" w14:paraId="5CF9C25A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22D33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079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DC63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∆pchR abrB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F9A28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</w:p>
        </w:tc>
      </w:tr>
      <w:tr w:rsidR="00137250" w:rsidRPr="00764381" w14:paraId="26D4BAC7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DE05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081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522B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∆pc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E1C3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137250" w:rsidRPr="00764381" w14:paraId="1159ACDE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2777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088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E726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∆pchR scoC::e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4FAF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MLS</w:t>
            </w:r>
          </w:p>
        </w:tc>
      </w:tr>
      <w:tr w:rsidR="00137250" w:rsidRPr="00764381" w14:paraId="0775107D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6E48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089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88B62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coC::erm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1686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MLS Kan</w:t>
            </w:r>
          </w:p>
        </w:tc>
      </w:tr>
      <w:tr w:rsidR="00137250" w:rsidRPr="00764381" w14:paraId="7DF30B99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3DFD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092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DDB0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∆pchR scoC::cam abrB::e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8D6B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 Erm</w:t>
            </w:r>
          </w:p>
        </w:tc>
      </w:tr>
      <w:tr w:rsidR="00137250" w:rsidRPr="00764381" w14:paraId="02E891B7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0E297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131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1BE5B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abrB::spec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er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07A81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Spec Erm</w:t>
            </w:r>
          </w:p>
        </w:tc>
      </w:tr>
      <w:tr w:rsidR="00137250" w:rsidRPr="00764381" w14:paraId="407F3EB6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CDB5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093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6363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coC::erm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lacA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sco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sco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9425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 Erm</w:t>
            </w:r>
          </w:p>
        </w:tc>
      </w:tr>
      <w:tr w:rsidR="00137250" w:rsidRPr="00764381" w14:paraId="69BDE636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59BEA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102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B4B01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WT</w:t>
            </w: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myE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GF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4DE3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</w:t>
            </w:r>
          </w:p>
        </w:tc>
      </w:tr>
      <w:tr w:rsidR="00137250" w:rsidRPr="00764381" w14:paraId="5DB8E1CE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A346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103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7F5B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coC::erm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myE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GF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B879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 Erm</w:t>
            </w:r>
          </w:p>
        </w:tc>
      </w:tr>
      <w:tr w:rsidR="00137250" w:rsidRPr="00764381" w14:paraId="586D9E52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929A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104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CD99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∆pchR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myE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GF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5481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</w:t>
            </w:r>
          </w:p>
        </w:tc>
      </w:tr>
      <w:tr w:rsidR="00137250" w:rsidRPr="00764381" w14:paraId="7A64D9AB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983E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105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3DF0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∆pchR scoC::erm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myE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GF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21F6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Cam Erm</w:t>
            </w:r>
          </w:p>
        </w:tc>
      </w:tr>
      <w:tr w:rsidR="00137250" w:rsidRPr="00764381" w14:paraId="0DE41F90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6657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117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DCC4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brB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myE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GF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317C8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 Cam</w:t>
            </w:r>
          </w:p>
        </w:tc>
      </w:tr>
      <w:tr w:rsidR="00137250" w:rsidRPr="00764381" w14:paraId="4C6F11C0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8ADE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106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B18EE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∆pchR abrB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kan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myE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GF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115D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Kan Cam</w:t>
            </w:r>
          </w:p>
        </w:tc>
      </w:tr>
      <w:tr w:rsidR="00137250" w:rsidRPr="00764381" w14:paraId="283281ED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C672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107</w:t>
            </w:r>
          </w:p>
        </w:tc>
        <w:tc>
          <w:tcPr>
            <w:tcW w:w="47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D922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∆pchR ∆scoC abrB::erm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myE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GF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BF66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Erm Cam</w:t>
            </w:r>
          </w:p>
        </w:tc>
      </w:tr>
      <w:tr w:rsidR="00137250" w:rsidRPr="00764381" w14:paraId="0D462B1A" w14:textId="77777777" w:rsidTr="004914B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AF1AB8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NF118</w:t>
            </w:r>
          </w:p>
        </w:tc>
        <w:tc>
          <w:tcPr>
            <w:tcW w:w="4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0D278" w14:textId="77777777" w:rsidR="00137250" w:rsidRPr="00764381" w:rsidRDefault="00137250" w:rsidP="004914B1">
            <w:pPr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scoC::erm abrB::spec 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amyE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::</w:t>
            </w:r>
            <w:proofErr w:type="spellStart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pYvmC</w:t>
            </w:r>
            <w:proofErr w:type="spellEnd"/>
            <w:r w:rsidRPr="00764381">
              <w:rPr>
                <w:rFonts w:eastAsia="Times New Roman" w:cs="Arial"/>
                <w:i/>
                <w:iCs/>
                <w:color w:val="000000" w:themeColor="text1"/>
                <w:kern w:val="0"/>
                <w:sz w:val="22"/>
                <w:szCs w:val="22"/>
                <w14:ligatures w14:val="none"/>
              </w:rPr>
              <w:t>-GF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72655" w14:textId="77777777" w:rsidR="00137250" w:rsidRPr="00764381" w:rsidRDefault="00137250" w:rsidP="004914B1">
            <w:pPr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764381">
              <w:rPr>
                <w:rFonts w:eastAsia="Times New Roman" w:cs="Arial"/>
                <w:color w:val="000000" w:themeColor="text1"/>
                <w:kern w:val="0"/>
                <w:sz w:val="22"/>
                <w:szCs w:val="22"/>
                <w14:ligatures w14:val="none"/>
              </w:rPr>
              <w:t>Erm Spec Cam</w:t>
            </w:r>
          </w:p>
        </w:tc>
      </w:tr>
    </w:tbl>
    <w:p w14:paraId="57F03BF8" w14:textId="77777777" w:rsidR="00137250" w:rsidRPr="00764381" w:rsidRDefault="00137250" w:rsidP="00137250">
      <w:pPr>
        <w:rPr>
          <w:color w:val="000000" w:themeColor="text1"/>
        </w:rPr>
      </w:pPr>
    </w:p>
    <w:p w14:paraId="36396EED" w14:textId="77777777" w:rsidR="00137250" w:rsidRPr="00764381" w:rsidRDefault="00137250" w:rsidP="00137250">
      <w:pPr>
        <w:rPr>
          <w:color w:val="000000" w:themeColor="text1"/>
        </w:rPr>
      </w:pPr>
    </w:p>
    <w:p w14:paraId="54614374" w14:textId="77777777" w:rsidR="00137250" w:rsidRPr="00764381" w:rsidRDefault="00137250" w:rsidP="00137250">
      <w:pPr>
        <w:rPr>
          <w:color w:val="000000" w:themeColor="text1"/>
        </w:rPr>
      </w:pPr>
    </w:p>
    <w:p w14:paraId="32658C50" w14:textId="77777777" w:rsidR="00137250" w:rsidRPr="00764381" w:rsidRDefault="00137250" w:rsidP="00137250">
      <w:pPr>
        <w:rPr>
          <w:color w:val="000000" w:themeColor="text1"/>
        </w:rPr>
      </w:pPr>
    </w:p>
    <w:p w14:paraId="7CC4A45D" w14:textId="77777777" w:rsidR="00137250" w:rsidRPr="00764381" w:rsidRDefault="00137250" w:rsidP="00137250">
      <w:pPr>
        <w:rPr>
          <w:color w:val="000000" w:themeColor="text1"/>
        </w:rPr>
      </w:pPr>
    </w:p>
    <w:p w14:paraId="1EE272AE" w14:textId="77777777" w:rsidR="00137250" w:rsidRPr="00764381" w:rsidRDefault="00137250" w:rsidP="00137250">
      <w:pPr>
        <w:rPr>
          <w:color w:val="000000" w:themeColor="text1"/>
        </w:rPr>
      </w:pPr>
    </w:p>
    <w:p w14:paraId="70565074" w14:textId="77777777" w:rsidR="00137250" w:rsidRPr="00764381" w:rsidRDefault="00137250" w:rsidP="00137250">
      <w:pPr>
        <w:rPr>
          <w:color w:val="000000" w:themeColor="text1"/>
        </w:rPr>
      </w:pPr>
    </w:p>
    <w:p w14:paraId="3A596AC7" w14:textId="77777777" w:rsidR="00137250" w:rsidRPr="00764381" w:rsidRDefault="00137250" w:rsidP="00137250">
      <w:pPr>
        <w:rPr>
          <w:color w:val="000000" w:themeColor="text1"/>
        </w:rPr>
      </w:pPr>
    </w:p>
    <w:p w14:paraId="136218B5" w14:textId="77777777" w:rsidR="00137250" w:rsidRPr="00764381" w:rsidRDefault="00137250" w:rsidP="00137250">
      <w:pPr>
        <w:rPr>
          <w:color w:val="000000" w:themeColor="text1"/>
        </w:rPr>
      </w:pPr>
    </w:p>
    <w:p w14:paraId="355A8503" w14:textId="77777777" w:rsidR="00137250" w:rsidRPr="00764381" w:rsidRDefault="00137250" w:rsidP="00137250">
      <w:pPr>
        <w:rPr>
          <w:color w:val="000000" w:themeColor="text1"/>
        </w:rPr>
      </w:pPr>
    </w:p>
    <w:p w14:paraId="6CAD92D6" w14:textId="77777777" w:rsidR="00137250" w:rsidRPr="00764381" w:rsidRDefault="00137250" w:rsidP="00137250">
      <w:pPr>
        <w:rPr>
          <w:color w:val="000000" w:themeColor="text1"/>
        </w:rPr>
      </w:pPr>
    </w:p>
    <w:p w14:paraId="59E71846" w14:textId="77777777" w:rsidR="00137250" w:rsidRPr="00764381" w:rsidRDefault="00137250" w:rsidP="00137250">
      <w:pPr>
        <w:rPr>
          <w:color w:val="000000" w:themeColor="text1"/>
        </w:rPr>
      </w:pPr>
    </w:p>
    <w:p w14:paraId="119B0AED" w14:textId="77777777" w:rsidR="00137250" w:rsidRPr="00764381" w:rsidRDefault="00137250" w:rsidP="00137250">
      <w:pPr>
        <w:rPr>
          <w:color w:val="000000" w:themeColor="text1"/>
        </w:rPr>
      </w:pPr>
    </w:p>
    <w:p w14:paraId="03FEE33E" w14:textId="77777777" w:rsidR="00137250" w:rsidRPr="00764381" w:rsidRDefault="00137250" w:rsidP="00137250">
      <w:pPr>
        <w:rPr>
          <w:color w:val="000000" w:themeColor="text1"/>
        </w:rPr>
      </w:pPr>
    </w:p>
    <w:p w14:paraId="64607D64" w14:textId="77777777" w:rsidR="00137250" w:rsidRPr="00764381" w:rsidRDefault="00137250" w:rsidP="00137250">
      <w:pPr>
        <w:rPr>
          <w:color w:val="000000" w:themeColor="text1"/>
        </w:rPr>
      </w:pPr>
    </w:p>
    <w:p w14:paraId="64B7442F" w14:textId="77777777" w:rsidR="00137250" w:rsidRPr="00764381" w:rsidRDefault="00137250" w:rsidP="00137250">
      <w:pPr>
        <w:rPr>
          <w:color w:val="000000" w:themeColor="text1"/>
        </w:rPr>
      </w:pPr>
    </w:p>
    <w:p w14:paraId="65BFBDA0" w14:textId="77777777" w:rsidR="00137250" w:rsidRPr="00764381" w:rsidRDefault="00137250" w:rsidP="00137250">
      <w:pPr>
        <w:rPr>
          <w:color w:val="000000" w:themeColor="text1"/>
        </w:rPr>
      </w:pPr>
    </w:p>
    <w:p w14:paraId="07DA9B50" w14:textId="77777777" w:rsidR="00137250" w:rsidRPr="00764381" w:rsidRDefault="00137250" w:rsidP="00137250">
      <w:pPr>
        <w:rPr>
          <w:color w:val="000000" w:themeColor="text1"/>
        </w:rPr>
      </w:pPr>
    </w:p>
    <w:p w14:paraId="68850D06" w14:textId="77777777" w:rsidR="00137250" w:rsidRPr="00764381" w:rsidRDefault="00137250" w:rsidP="00137250">
      <w:pPr>
        <w:rPr>
          <w:color w:val="000000" w:themeColor="text1"/>
        </w:rPr>
      </w:pPr>
    </w:p>
    <w:p w14:paraId="53518B86" w14:textId="77777777" w:rsidR="00137250" w:rsidRPr="00764381" w:rsidRDefault="00137250" w:rsidP="00137250">
      <w:pPr>
        <w:rPr>
          <w:color w:val="000000" w:themeColor="text1"/>
        </w:rPr>
      </w:pPr>
    </w:p>
    <w:p w14:paraId="7A62868B" w14:textId="77777777" w:rsidR="00137250" w:rsidRPr="00764381" w:rsidRDefault="00137250" w:rsidP="00137250">
      <w:pPr>
        <w:rPr>
          <w:color w:val="000000" w:themeColor="text1"/>
        </w:rPr>
      </w:pPr>
    </w:p>
    <w:p w14:paraId="30D06DCB" w14:textId="77777777" w:rsidR="00137250" w:rsidRPr="00764381" w:rsidRDefault="00137250" w:rsidP="00137250">
      <w:pPr>
        <w:rPr>
          <w:color w:val="000000" w:themeColor="text1"/>
        </w:rPr>
      </w:pPr>
    </w:p>
    <w:p w14:paraId="4710E2C8" w14:textId="77777777" w:rsidR="00137250" w:rsidRPr="00764381" w:rsidRDefault="00137250" w:rsidP="00137250">
      <w:pPr>
        <w:rPr>
          <w:color w:val="000000" w:themeColor="text1"/>
        </w:rPr>
      </w:pPr>
    </w:p>
    <w:p w14:paraId="6DD8EAEB" w14:textId="77777777" w:rsidR="00137250" w:rsidRPr="00764381" w:rsidRDefault="00137250" w:rsidP="00137250">
      <w:pPr>
        <w:rPr>
          <w:color w:val="000000" w:themeColor="text1"/>
        </w:rPr>
      </w:pPr>
    </w:p>
    <w:p w14:paraId="35B93886" w14:textId="77777777" w:rsidR="00137250" w:rsidRPr="00764381" w:rsidRDefault="00137250" w:rsidP="00137250">
      <w:pPr>
        <w:rPr>
          <w:color w:val="000000" w:themeColor="text1"/>
        </w:rPr>
      </w:pPr>
    </w:p>
    <w:p w14:paraId="1DBA4FF6" w14:textId="77777777" w:rsidR="00137250" w:rsidRPr="00764381" w:rsidRDefault="00137250" w:rsidP="00137250">
      <w:pPr>
        <w:rPr>
          <w:color w:val="000000" w:themeColor="text1"/>
        </w:rPr>
      </w:pPr>
    </w:p>
    <w:p w14:paraId="61E35C22" w14:textId="77777777" w:rsidR="00F2701E" w:rsidRDefault="00F2701E"/>
    <w:sectPr w:rsidR="00F270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50"/>
    <w:rsid w:val="00137250"/>
    <w:rsid w:val="008817D4"/>
    <w:rsid w:val="00966BF8"/>
    <w:rsid w:val="00B22A68"/>
    <w:rsid w:val="00B90E3F"/>
    <w:rsid w:val="00EC5357"/>
    <w:rsid w:val="00F27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A15266"/>
  <w15:chartTrackingRefBased/>
  <w15:docId w15:val="{6295D72C-9137-7B45-AA91-29EEC3F90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250"/>
  </w:style>
  <w:style w:type="paragraph" w:styleId="Heading1">
    <w:name w:val="heading 1"/>
    <w:basedOn w:val="Normal"/>
    <w:next w:val="Normal"/>
    <w:link w:val="Heading1Char"/>
    <w:uiPriority w:val="9"/>
    <w:qFormat/>
    <w:rsid w:val="001372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2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2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2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2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2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2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2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25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25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25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25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25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25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25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25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2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25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2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2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2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2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2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2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Fernandez</dc:creator>
  <cp:keywords/>
  <dc:description/>
  <cp:lastModifiedBy>Nico Fernandez</cp:lastModifiedBy>
  <cp:revision>1</cp:revision>
  <dcterms:created xsi:type="dcterms:W3CDTF">2024-05-02T14:13:00Z</dcterms:created>
  <dcterms:modified xsi:type="dcterms:W3CDTF">2024-05-02T14:14:00Z</dcterms:modified>
</cp:coreProperties>
</file>